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F7F" w:rsidRPr="00CD3F70" w:rsidRDefault="000E2F7F" w:rsidP="00D33544">
      <w:pPr>
        <w:ind w:right="1170"/>
      </w:pPr>
      <w:r w:rsidRPr="00CD3F70">
        <w:rPr>
          <w:rFonts w:ascii="Times New Roman" w:hAnsi="Times New Roman"/>
          <w:b/>
        </w:rPr>
        <w:t>Table S2.</w:t>
      </w:r>
      <w:r w:rsidRPr="00CD3F70">
        <w:rPr>
          <w:rFonts w:ascii="Times New Roman" w:hAnsi="Times New Roman"/>
        </w:rPr>
        <w:t xml:space="preserve"> Mean (</w:t>
      </w:r>
      <w:r w:rsidRPr="00CD3F70">
        <w:rPr>
          <w:rFonts w:ascii="Times New Roman" w:hAnsi="Times New Roman"/>
        </w:rPr>
        <w:sym w:font="Symbol" w:char="F0B1"/>
      </w:r>
      <w:r w:rsidRPr="00CD3F70">
        <w:rPr>
          <w:rFonts w:ascii="Times New Roman" w:hAnsi="Times New Roman"/>
        </w:rPr>
        <w:t xml:space="preserve"> SEM) phalanx length ratios in control, early (EPA) and late (LPA) prenatally androgenized female and control male rhesus monkeys.</w:t>
      </w:r>
    </w:p>
    <w:tbl>
      <w:tblPr>
        <w:tblStyle w:val="TableGrid"/>
        <w:tblW w:w="8341" w:type="dxa"/>
        <w:tblLook w:val="00A0"/>
      </w:tblPr>
      <w:tblGrid>
        <w:gridCol w:w="1998"/>
        <w:gridCol w:w="1710"/>
        <w:gridCol w:w="1573"/>
        <w:gridCol w:w="1486"/>
        <w:gridCol w:w="1574"/>
      </w:tblGrid>
      <w:tr w:rsidR="001A4B7B">
        <w:tc>
          <w:tcPr>
            <w:tcW w:w="1998" w:type="dxa"/>
          </w:tcPr>
          <w:p w:rsidR="00C76888" w:rsidRDefault="00C7688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C76888" w:rsidRPr="00CD3F70" w:rsidRDefault="000E2F7F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Control Female</w:t>
            </w:r>
          </w:p>
        </w:tc>
        <w:tc>
          <w:tcPr>
            <w:tcW w:w="1573" w:type="dxa"/>
          </w:tcPr>
          <w:p w:rsidR="00C76888" w:rsidRPr="00CD3F70" w:rsidRDefault="000E2F7F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EPA</w:t>
            </w:r>
          </w:p>
        </w:tc>
        <w:tc>
          <w:tcPr>
            <w:tcW w:w="1486" w:type="dxa"/>
          </w:tcPr>
          <w:p w:rsidR="00C76888" w:rsidRPr="00CD3F70" w:rsidRDefault="000E2F7F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LPA</w:t>
            </w:r>
          </w:p>
        </w:tc>
        <w:tc>
          <w:tcPr>
            <w:tcW w:w="1574" w:type="dxa"/>
          </w:tcPr>
          <w:p w:rsidR="00C76888" w:rsidRPr="00CD3F70" w:rsidRDefault="000E2F7F" w:rsidP="003A2227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Male</w:t>
            </w:r>
          </w:p>
        </w:tc>
      </w:tr>
      <w:tr w:rsidR="001A4B7B">
        <w:tc>
          <w:tcPr>
            <w:tcW w:w="1998" w:type="dxa"/>
          </w:tcPr>
          <w:p w:rsidR="00C76888" w:rsidRPr="00CD3F70" w:rsidRDefault="000E2F7F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Left Hand</w:t>
            </w:r>
          </w:p>
        </w:tc>
        <w:tc>
          <w:tcPr>
            <w:tcW w:w="1710" w:type="dxa"/>
          </w:tcPr>
          <w:p w:rsidR="00C76888" w:rsidRDefault="00C7688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C76888" w:rsidRDefault="00C7688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C76888" w:rsidRDefault="00C7688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C76888" w:rsidRDefault="00C76888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A4B7B">
        <w:tc>
          <w:tcPr>
            <w:tcW w:w="1998" w:type="dxa"/>
          </w:tcPr>
          <w:p w:rsidR="00C76888" w:rsidRDefault="000E2F7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alanx 1 2D:3D</w:t>
            </w:r>
          </w:p>
        </w:tc>
        <w:tc>
          <w:tcPr>
            <w:tcW w:w="1710" w:type="dxa"/>
          </w:tcPr>
          <w:p w:rsidR="00C76888" w:rsidRDefault="000E2F7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4</w:t>
            </w:r>
          </w:p>
        </w:tc>
        <w:tc>
          <w:tcPr>
            <w:tcW w:w="1573" w:type="dxa"/>
          </w:tcPr>
          <w:p w:rsidR="00C76888" w:rsidRDefault="000E2F7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4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7</w:t>
            </w:r>
          </w:p>
        </w:tc>
        <w:tc>
          <w:tcPr>
            <w:tcW w:w="1486" w:type="dxa"/>
          </w:tcPr>
          <w:p w:rsidR="00C76888" w:rsidRDefault="000E2F7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3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7</w:t>
            </w:r>
          </w:p>
        </w:tc>
        <w:tc>
          <w:tcPr>
            <w:tcW w:w="1574" w:type="dxa"/>
          </w:tcPr>
          <w:p w:rsidR="00C76888" w:rsidRDefault="000E2F7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6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2 2D:3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755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02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7</w:t>
            </w:r>
          </w:p>
        </w:tc>
        <w:tc>
          <w:tcPr>
            <w:tcW w:w="1486" w:type="dxa"/>
          </w:tcPr>
          <w:p w:rsidR="003A2227" w:rsidRPr="00A16979" w:rsidRDefault="003A2227" w:rsidP="002429E1">
            <w:pPr>
              <w:rPr>
                <w:rFonts w:ascii="Times New Roman" w:hAnsi="Times New Roman"/>
                <w:sz w:val="22"/>
              </w:rPr>
            </w:pPr>
            <w:r w:rsidRPr="00A16979">
              <w:rPr>
                <w:rFonts w:ascii="Times New Roman" w:hAnsi="Times New Roman"/>
                <w:sz w:val="22"/>
              </w:rPr>
              <w:t xml:space="preserve">0.773 </w:t>
            </w:r>
            <w:r w:rsidRPr="00A16979">
              <w:rPr>
                <w:rFonts w:ascii="Times New Roman" w:hAnsi="Times New Roman"/>
                <w:sz w:val="22"/>
              </w:rPr>
              <w:sym w:font="Symbol" w:char="F0B1"/>
            </w:r>
            <w:r w:rsidRPr="00A16979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574" w:type="dxa"/>
          </w:tcPr>
          <w:p w:rsidR="003A2227" w:rsidRPr="00A16979" w:rsidRDefault="003A2227" w:rsidP="002429E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5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2</w:t>
            </w:r>
          </w:p>
        </w:tc>
      </w:tr>
      <w:tr w:rsidR="001A4B7B">
        <w:tc>
          <w:tcPr>
            <w:tcW w:w="1998" w:type="dxa"/>
          </w:tcPr>
          <w:p w:rsidR="00770322" w:rsidRPr="0051295F" w:rsidRDefault="00770322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3 2D:3D</w:t>
            </w:r>
          </w:p>
        </w:tc>
        <w:tc>
          <w:tcPr>
            <w:tcW w:w="1710" w:type="dxa"/>
          </w:tcPr>
          <w:p w:rsidR="00770322" w:rsidRPr="0051295F" w:rsidRDefault="00770322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12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34</w:t>
            </w:r>
          </w:p>
        </w:tc>
        <w:tc>
          <w:tcPr>
            <w:tcW w:w="1573" w:type="dxa"/>
          </w:tcPr>
          <w:p w:rsidR="00770322" w:rsidRPr="0051295F" w:rsidRDefault="00770322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8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62</w:t>
            </w:r>
          </w:p>
        </w:tc>
        <w:tc>
          <w:tcPr>
            <w:tcW w:w="1486" w:type="dxa"/>
          </w:tcPr>
          <w:p w:rsidR="00770322" w:rsidRPr="0051295F" w:rsidRDefault="00770322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9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6</w:t>
            </w:r>
          </w:p>
        </w:tc>
        <w:tc>
          <w:tcPr>
            <w:tcW w:w="1574" w:type="dxa"/>
          </w:tcPr>
          <w:p w:rsidR="00770322" w:rsidRPr="0051295F" w:rsidRDefault="00770322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3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4</w:t>
            </w:r>
          </w:p>
        </w:tc>
      </w:tr>
      <w:tr w:rsidR="001A4B7B">
        <w:tc>
          <w:tcPr>
            <w:tcW w:w="1998" w:type="dxa"/>
          </w:tcPr>
          <w:p w:rsidR="00AC0647" w:rsidRPr="0051295F" w:rsidRDefault="00C37BD2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halanx 1-3 </w:t>
            </w:r>
            <w:r w:rsidR="00AC0647" w:rsidRPr="0051295F">
              <w:rPr>
                <w:rFonts w:ascii="Times New Roman" w:hAnsi="Times New Roman"/>
                <w:sz w:val="22"/>
              </w:rPr>
              <w:t>2D:3D</w:t>
            </w:r>
          </w:p>
        </w:tc>
        <w:tc>
          <w:tcPr>
            <w:tcW w:w="1710" w:type="dxa"/>
          </w:tcPr>
          <w:p w:rsidR="00AC0647" w:rsidRPr="0051295F" w:rsidRDefault="00AC064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0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AC0647" w:rsidRPr="0051295F" w:rsidRDefault="00AC064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3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486" w:type="dxa"/>
          </w:tcPr>
          <w:p w:rsidR="00AC0647" w:rsidRPr="0051295F" w:rsidRDefault="00AC064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D22D32">
              <w:rPr>
                <w:rFonts w:ascii="Times New Roman" w:hAnsi="Times New Roman"/>
                <w:sz w:val="22"/>
              </w:rPr>
              <w:t xml:space="preserve">0.814 </w:t>
            </w:r>
            <w:r w:rsidRPr="00D22D32">
              <w:rPr>
                <w:rFonts w:ascii="Times New Roman" w:hAnsi="Times New Roman"/>
                <w:sz w:val="22"/>
              </w:rPr>
              <w:sym w:font="Symbol" w:char="F0B1"/>
            </w:r>
            <w:r w:rsidRPr="00D22D32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574" w:type="dxa"/>
          </w:tcPr>
          <w:p w:rsidR="00AC0647" w:rsidRPr="0051295F" w:rsidRDefault="00AC0647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1 2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53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5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63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486" w:type="dxa"/>
          </w:tcPr>
          <w:p w:rsidR="003A2227" w:rsidRPr="0051295F" w:rsidRDefault="0058295F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6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4" w:type="dxa"/>
          </w:tcPr>
          <w:p w:rsidR="003A2227" w:rsidRPr="0051295F" w:rsidRDefault="0058295F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4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6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2 2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779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793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9</w:t>
            </w:r>
          </w:p>
        </w:tc>
        <w:tc>
          <w:tcPr>
            <w:tcW w:w="1486" w:type="dxa"/>
          </w:tcPr>
          <w:p w:rsidR="003A2227" w:rsidRPr="0051295F" w:rsidRDefault="00987B97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6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574" w:type="dxa"/>
          </w:tcPr>
          <w:p w:rsidR="003A2227" w:rsidRPr="0051295F" w:rsidRDefault="00987B97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6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4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3 2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763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22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798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41</w:t>
            </w:r>
          </w:p>
        </w:tc>
        <w:tc>
          <w:tcPr>
            <w:tcW w:w="1486" w:type="dxa"/>
          </w:tcPr>
          <w:p w:rsidR="003A2227" w:rsidRPr="0051295F" w:rsidRDefault="002C39E0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1</w:t>
            </w:r>
          </w:p>
        </w:tc>
        <w:tc>
          <w:tcPr>
            <w:tcW w:w="1574" w:type="dxa"/>
          </w:tcPr>
          <w:p w:rsidR="003A2227" w:rsidRPr="0051295F" w:rsidRDefault="002C39E0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8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9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1-3 2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12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7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3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486" w:type="dxa"/>
          </w:tcPr>
          <w:p w:rsidR="003A2227" w:rsidRPr="0051295F" w:rsidRDefault="0069125B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574" w:type="dxa"/>
          </w:tcPr>
          <w:p w:rsidR="003A2227" w:rsidRPr="0051295F" w:rsidRDefault="0069125B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7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1 3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1.022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64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1.023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486" w:type="dxa"/>
          </w:tcPr>
          <w:p w:rsidR="003A2227" w:rsidRPr="0051295F" w:rsidRDefault="0066641F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2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574" w:type="dxa"/>
          </w:tcPr>
          <w:p w:rsidR="003A2227" w:rsidRPr="0051295F" w:rsidRDefault="0066641F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2 3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1.038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9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998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30</w:t>
            </w:r>
          </w:p>
        </w:tc>
        <w:tc>
          <w:tcPr>
            <w:tcW w:w="1486" w:type="dxa"/>
          </w:tcPr>
          <w:p w:rsidR="003A2227" w:rsidRPr="0051295F" w:rsidRDefault="006779C6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8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4</w:t>
            </w:r>
          </w:p>
        </w:tc>
        <w:tc>
          <w:tcPr>
            <w:tcW w:w="1574" w:type="dxa"/>
          </w:tcPr>
          <w:p w:rsidR="003A2227" w:rsidRPr="0051295F" w:rsidRDefault="006779C6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1</w:t>
            </w:r>
          </w:p>
        </w:tc>
      </w:tr>
      <w:tr w:rsidR="001A4B7B">
        <w:tc>
          <w:tcPr>
            <w:tcW w:w="1998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>Phalanx 3 3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944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28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ind w:right="-630"/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0.89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57</w:t>
            </w:r>
          </w:p>
        </w:tc>
        <w:tc>
          <w:tcPr>
            <w:tcW w:w="1486" w:type="dxa"/>
          </w:tcPr>
          <w:p w:rsidR="003A2227" w:rsidRPr="0051295F" w:rsidRDefault="00C37BD2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6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4</w:t>
            </w:r>
          </w:p>
        </w:tc>
        <w:tc>
          <w:tcPr>
            <w:tcW w:w="1574" w:type="dxa"/>
          </w:tcPr>
          <w:p w:rsidR="003A2227" w:rsidRPr="0051295F" w:rsidRDefault="00C37BD2" w:rsidP="002429E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6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5</w:t>
            </w:r>
          </w:p>
        </w:tc>
      </w:tr>
      <w:tr w:rsidR="001A4B7B">
        <w:tc>
          <w:tcPr>
            <w:tcW w:w="1998" w:type="dxa"/>
          </w:tcPr>
          <w:p w:rsidR="003A2227" w:rsidRPr="0051295F" w:rsidRDefault="00C37BD2" w:rsidP="002429E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halanx 1-</w:t>
            </w:r>
            <w:r w:rsidR="003A2227" w:rsidRPr="0051295F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 3</w:t>
            </w:r>
            <w:r w:rsidR="003A2227" w:rsidRPr="0051295F">
              <w:rPr>
                <w:rFonts w:ascii="Times New Roman" w:hAnsi="Times New Roman"/>
                <w:sz w:val="22"/>
              </w:rPr>
              <w:t>D:4D</w:t>
            </w:r>
          </w:p>
        </w:tc>
        <w:tc>
          <w:tcPr>
            <w:tcW w:w="1710" w:type="dxa"/>
          </w:tcPr>
          <w:p w:rsidR="003A2227" w:rsidRPr="0051295F" w:rsidRDefault="003A2227" w:rsidP="002429E1">
            <w:pPr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1.014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3A2227" w:rsidRPr="0051295F" w:rsidRDefault="003A2227" w:rsidP="002429E1">
            <w:pPr>
              <w:rPr>
                <w:rFonts w:ascii="Times New Roman" w:hAnsi="Times New Roman"/>
                <w:sz w:val="22"/>
              </w:rPr>
            </w:pPr>
            <w:r w:rsidRPr="0051295F">
              <w:rPr>
                <w:rFonts w:ascii="Times New Roman" w:hAnsi="Times New Roman"/>
                <w:sz w:val="22"/>
              </w:rPr>
              <w:t xml:space="preserve">1.000 </w:t>
            </w:r>
            <w:r w:rsidRPr="0051295F">
              <w:rPr>
                <w:rFonts w:ascii="Times New Roman" w:hAnsi="Times New Roman"/>
                <w:sz w:val="22"/>
              </w:rPr>
              <w:sym w:font="Symbol" w:char="F0B1"/>
            </w:r>
            <w:r w:rsidRPr="0051295F">
              <w:rPr>
                <w:rFonts w:ascii="Times New Roman" w:hAnsi="Times New Roman"/>
                <w:sz w:val="22"/>
              </w:rPr>
              <w:t xml:space="preserve"> 0.013</w:t>
            </w:r>
          </w:p>
        </w:tc>
        <w:tc>
          <w:tcPr>
            <w:tcW w:w="1486" w:type="dxa"/>
          </w:tcPr>
          <w:p w:rsidR="003A2227" w:rsidRPr="0051295F" w:rsidRDefault="00C37BD2" w:rsidP="002429E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9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2</w:t>
            </w:r>
          </w:p>
        </w:tc>
        <w:tc>
          <w:tcPr>
            <w:tcW w:w="1574" w:type="dxa"/>
          </w:tcPr>
          <w:p w:rsidR="003A2227" w:rsidRPr="0051295F" w:rsidRDefault="00C37BD2" w:rsidP="002429E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A4B7B">
        <w:tc>
          <w:tcPr>
            <w:tcW w:w="1998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A4B7B">
        <w:tc>
          <w:tcPr>
            <w:tcW w:w="1998" w:type="dxa"/>
          </w:tcPr>
          <w:p w:rsidR="003A2227" w:rsidRPr="00CD3F70" w:rsidRDefault="00C37BD2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Right hand</w:t>
            </w: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A4B7B">
        <w:tc>
          <w:tcPr>
            <w:tcW w:w="1998" w:type="dxa"/>
          </w:tcPr>
          <w:p w:rsidR="000D4F96" w:rsidRDefault="000D4F96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 2D:3D</w:t>
            </w:r>
          </w:p>
        </w:tc>
        <w:tc>
          <w:tcPr>
            <w:tcW w:w="1710" w:type="dxa"/>
          </w:tcPr>
          <w:p w:rsidR="000D4F96" w:rsidRDefault="000D4F96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25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7</w:t>
            </w:r>
          </w:p>
        </w:tc>
        <w:tc>
          <w:tcPr>
            <w:tcW w:w="1573" w:type="dxa"/>
          </w:tcPr>
          <w:p w:rsidR="000D4F96" w:rsidRDefault="000D4F96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43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486" w:type="dxa"/>
          </w:tcPr>
          <w:p w:rsidR="000D4F96" w:rsidRDefault="000D4F96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277503">
              <w:rPr>
                <w:rFonts w:ascii="Times New Roman" w:hAnsi="Times New Roman"/>
                <w:sz w:val="22"/>
              </w:rPr>
              <w:t xml:space="preserve">0.837 </w:t>
            </w:r>
            <w:r w:rsidRPr="00277503">
              <w:rPr>
                <w:rFonts w:ascii="Times New Roman" w:hAnsi="Times New Roman"/>
                <w:sz w:val="22"/>
              </w:rPr>
              <w:sym w:font="Symbol" w:char="F0B1"/>
            </w:r>
            <w:r w:rsidRPr="00277503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574" w:type="dxa"/>
          </w:tcPr>
          <w:p w:rsidR="000D4F96" w:rsidRDefault="000D4F96" w:rsidP="000D4F9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2 2D:3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741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2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782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7</w:t>
            </w:r>
          </w:p>
        </w:tc>
        <w:tc>
          <w:tcPr>
            <w:tcW w:w="1486" w:type="dxa"/>
          </w:tcPr>
          <w:p w:rsidR="00C37BD2" w:rsidRDefault="00C85DA4" w:rsidP="00C85DA4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C85DA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5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2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3 2D:3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902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38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42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56</w:t>
            </w:r>
          </w:p>
        </w:tc>
        <w:tc>
          <w:tcPr>
            <w:tcW w:w="1486" w:type="dxa"/>
          </w:tcPr>
          <w:p w:rsidR="00C37BD2" w:rsidRDefault="002961D9" w:rsidP="002961D9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73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2961D9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9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-3 2D:3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13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20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486" w:type="dxa"/>
          </w:tcPr>
          <w:p w:rsidR="00C37BD2" w:rsidRDefault="007A1EEE" w:rsidP="007A1EEE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7A1EEE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 2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49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73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486" w:type="dxa"/>
          </w:tcPr>
          <w:p w:rsidR="00C37BD2" w:rsidRDefault="00DE3E89" w:rsidP="00DE3E89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DE3E89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4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7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2 2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764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6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778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7</w:t>
            </w:r>
          </w:p>
        </w:tc>
        <w:tc>
          <w:tcPr>
            <w:tcW w:w="1486" w:type="dxa"/>
          </w:tcPr>
          <w:p w:rsidR="00C37BD2" w:rsidRDefault="000B499A" w:rsidP="000B499A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5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1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0B499A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5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4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3 2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10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26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42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34</w:t>
            </w:r>
          </w:p>
        </w:tc>
        <w:tc>
          <w:tcPr>
            <w:tcW w:w="1486" w:type="dxa"/>
          </w:tcPr>
          <w:p w:rsidR="00C37BD2" w:rsidRDefault="001A4B7B" w:rsidP="001A4B7B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8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1A4B7B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3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6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-3 2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14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832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486" w:type="dxa"/>
          </w:tcPr>
          <w:p w:rsidR="00C37BD2" w:rsidRDefault="008C7451" w:rsidP="008C7451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1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8C7451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7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 3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1.019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1.033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486" w:type="dxa"/>
          </w:tcPr>
          <w:p w:rsidR="00C37BD2" w:rsidRDefault="000C0CFF" w:rsidP="000C0CF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1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0C0CF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2 3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1.050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998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486" w:type="dxa"/>
          </w:tcPr>
          <w:p w:rsidR="00C37BD2" w:rsidRDefault="00D73570" w:rsidP="00D73570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D73570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1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3 3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914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39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0.945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52</w:t>
            </w:r>
          </w:p>
        </w:tc>
        <w:tc>
          <w:tcPr>
            <w:tcW w:w="1486" w:type="dxa"/>
          </w:tcPr>
          <w:p w:rsidR="00C37BD2" w:rsidRDefault="00231362" w:rsidP="00231362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8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6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231362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6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4</w:t>
            </w:r>
          </w:p>
        </w:tc>
      </w:tr>
      <w:tr w:rsidR="001A4B7B">
        <w:tc>
          <w:tcPr>
            <w:tcW w:w="1998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>Phalanx 1-3 3D:4D</w:t>
            </w:r>
          </w:p>
        </w:tc>
        <w:tc>
          <w:tcPr>
            <w:tcW w:w="1710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1.000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3</w:t>
            </w:r>
          </w:p>
        </w:tc>
        <w:tc>
          <w:tcPr>
            <w:tcW w:w="1573" w:type="dxa"/>
          </w:tcPr>
          <w:p w:rsidR="00C37BD2" w:rsidRDefault="00C37BD2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CD1C8F">
              <w:rPr>
                <w:rFonts w:ascii="Times New Roman" w:hAnsi="Times New Roman"/>
                <w:sz w:val="22"/>
              </w:rPr>
              <w:t xml:space="preserve">1.010 </w:t>
            </w:r>
            <w:r w:rsidRPr="00CD1C8F">
              <w:rPr>
                <w:rFonts w:ascii="Times New Roman" w:hAnsi="Times New Roman"/>
                <w:sz w:val="22"/>
              </w:rPr>
              <w:sym w:font="Symbol" w:char="F0B1"/>
            </w:r>
            <w:r w:rsidRPr="00CD1C8F">
              <w:rPr>
                <w:rFonts w:ascii="Times New Roman" w:hAnsi="Times New Roman"/>
                <w:sz w:val="22"/>
              </w:rPr>
              <w:t xml:space="preserve"> 0.012</w:t>
            </w:r>
          </w:p>
        </w:tc>
        <w:tc>
          <w:tcPr>
            <w:tcW w:w="1486" w:type="dxa"/>
          </w:tcPr>
          <w:p w:rsidR="00C37BD2" w:rsidRDefault="008B6AB7" w:rsidP="008B6AB7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37BD2" w:rsidRDefault="008B6AB7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A4B7B">
        <w:tc>
          <w:tcPr>
            <w:tcW w:w="1998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A4B7B">
        <w:tc>
          <w:tcPr>
            <w:tcW w:w="1998" w:type="dxa"/>
          </w:tcPr>
          <w:p w:rsidR="003A2227" w:rsidRPr="00CD3F70" w:rsidRDefault="00B627EB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Left foot</w:t>
            </w: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 2D:3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41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30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486" w:type="dxa"/>
          </w:tcPr>
          <w:p w:rsidR="00CC36A3" w:rsidRDefault="000B569D" w:rsidP="000B569D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6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0B569D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2 2D:3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35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40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21</w:t>
            </w:r>
          </w:p>
        </w:tc>
        <w:tc>
          <w:tcPr>
            <w:tcW w:w="1486" w:type="dxa"/>
          </w:tcPr>
          <w:p w:rsidR="00CC36A3" w:rsidRDefault="0088424A" w:rsidP="0088424A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4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4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88424A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8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3 2D:3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3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22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80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37</w:t>
            </w:r>
          </w:p>
        </w:tc>
        <w:tc>
          <w:tcPr>
            <w:tcW w:w="1486" w:type="dxa"/>
          </w:tcPr>
          <w:p w:rsidR="00CC36A3" w:rsidRDefault="00D52525" w:rsidP="00D52525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0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D52525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6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2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-3 2D:3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0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96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486" w:type="dxa"/>
          </w:tcPr>
          <w:p w:rsidR="00CC36A3" w:rsidRDefault="00927589" w:rsidP="00927589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A64CDB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927589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9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 2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72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66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3</w:t>
            </w:r>
          </w:p>
        </w:tc>
        <w:tc>
          <w:tcPr>
            <w:tcW w:w="1486" w:type="dxa"/>
          </w:tcPr>
          <w:p w:rsidR="00CC36A3" w:rsidRDefault="0095259C" w:rsidP="0095259C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8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7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95259C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4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2 2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38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6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24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21</w:t>
            </w:r>
          </w:p>
        </w:tc>
        <w:tc>
          <w:tcPr>
            <w:tcW w:w="1486" w:type="dxa"/>
          </w:tcPr>
          <w:p w:rsidR="00CC36A3" w:rsidRPr="00B30988" w:rsidRDefault="00B30988" w:rsidP="00B30988">
            <w:pPr>
              <w:ind w:right="-63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 xml:space="preserve">0.72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8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B30988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4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1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3 2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5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31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781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46</w:t>
            </w:r>
          </w:p>
        </w:tc>
        <w:tc>
          <w:tcPr>
            <w:tcW w:w="1486" w:type="dxa"/>
          </w:tcPr>
          <w:p w:rsidR="00CC36A3" w:rsidRDefault="00DE14F8" w:rsidP="00DE14F8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8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5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DE14F8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3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-3 2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2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0.813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486" w:type="dxa"/>
          </w:tcPr>
          <w:p w:rsidR="00CC36A3" w:rsidRDefault="00B130AF" w:rsidP="00B130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        -</w:t>
            </w:r>
            <w:r w:rsidRPr="000542C3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tab/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B130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 3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43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4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486" w:type="dxa"/>
          </w:tcPr>
          <w:p w:rsidR="00CC36A3" w:rsidRDefault="000722D5" w:rsidP="000722D5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3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0722D5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4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2 3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07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0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16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486" w:type="dxa"/>
          </w:tcPr>
          <w:p w:rsidR="00CC36A3" w:rsidRDefault="00D41A9F" w:rsidP="00D41A9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3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D41A9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1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3 3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45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40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03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64</w:t>
            </w:r>
          </w:p>
        </w:tc>
        <w:tc>
          <w:tcPr>
            <w:tcW w:w="1486" w:type="dxa"/>
          </w:tcPr>
          <w:p w:rsidR="00CC36A3" w:rsidRDefault="00114129" w:rsidP="00114129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64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114129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5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55</w:t>
            </w:r>
          </w:p>
        </w:tc>
      </w:tr>
      <w:tr w:rsidR="00CC36A3">
        <w:tc>
          <w:tcPr>
            <w:tcW w:w="1998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>Phalanx 1-3 3D:4D</w:t>
            </w:r>
          </w:p>
        </w:tc>
        <w:tc>
          <w:tcPr>
            <w:tcW w:w="1710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24 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CC36A3" w:rsidRDefault="00CC36A3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20EC7">
              <w:rPr>
                <w:rFonts w:ascii="Times New Roman" w:hAnsi="Times New Roman"/>
                <w:sz w:val="22"/>
              </w:rPr>
              <w:t xml:space="preserve">1.026 </w:t>
            </w:r>
            <w:r w:rsidRPr="00A20EC7">
              <w:rPr>
                <w:rFonts w:ascii="Times New Roman" w:hAnsi="Times New Roman"/>
                <w:sz w:val="22"/>
              </w:rPr>
              <w:sym w:font="Symbol" w:char="F0B1"/>
            </w:r>
            <w:r w:rsidRPr="00A20EC7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486" w:type="dxa"/>
          </w:tcPr>
          <w:p w:rsidR="00CC36A3" w:rsidRDefault="007B3E67" w:rsidP="007B3E67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CC36A3" w:rsidRDefault="007B3E67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</w:tr>
      <w:tr w:rsidR="001A4B7B">
        <w:tc>
          <w:tcPr>
            <w:tcW w:w="1998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A4B7B">
        <w:tc>
          <w:tcPr>
            <w:tcW w:w="1998" w:type="dxa"/>
          </w:tcPr>
          <w:p w:rsidR="003A2227" w:rsidRPr="00CD3F70" w:rsidRDefault="001D1517" w:rsidP="004353E6">
            <w:pPr>
              <w:ind w:right="-630"/>
              <w:rPr>
                <w:rFonts w:ascii="Times New Roman" w:hAnsi="Times New Roman"/>
                <w:b/>
                <w:sz w:val="22"/>
              </w:rPr>
            </w:pPr>
            <w:r w:rsidRPr="00CD3F70">
              <w:rPr>
                <w:rFonts w:ascii="Times New Roman" w:hAnsi="Times New Roman"/>
                <w:b/>
                <w:sz w:val="22"/>
              </w:rPr>
              <w:t>Right foot</w:t>
            </w:r>
          </w:p>
        </w:tc>
        <w:tc>
          <w:tcPr>
            <w:tcW w:w="1710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3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486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  <w:tc>
          <w:tcPr>
            <w:tcW w:w="1574" w:type="dxa"/>
          </w:tcPr>
          <w:p w:rsidR="003A2227" w:rsidRDefault="003A2227" w:rsidP="004353E6">
            <w:pPr>
              <w:ind w:right="-630"/>
              <w:rPr>
                <w:rFonts w:ascii="Times New Roman" w:hAnsi="Times New Roman"/>
                <w:sz w:val="22"/>
              </w:rPr>
            </w:pP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 2D:3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25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32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1</w:t>
            </w:r>
          </w:p>
        </w:tc>
        <w:tc>
          <w:tcPr>
            <w:tcW w:w="1486" w:type="dxa"/>
          </w:tcPr>
          <w:p w:rsidR="001D1517" w:rsidRDefault="00802274" w:rsidP="00802274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3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80227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2 2D:3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36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4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30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28</w:t>
            </w:r>
          </w:p>
        </w:tc>
        <w:tc>
          <w:tcPr>
            <w:tcW w:w="1486" w:type="dxa"/>
          </w:tcPr>
          <w:p w:rsidR="001D1517" w:rsidRDefault="00802274" w:rsidP="00802274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6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80227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0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3 2D:3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19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24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26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45</w:t>
            </w:r>
          </w:p>
        </w:tc>
        <w:tc>
          <w:tcPr>
            <w:tcW w:w="1486" w:type="dxa"/>
          </w:tcPr>
          <w:p w:rsidR="001D1517" w:rsidRDefault="00802274" w:rsidP="00802274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8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1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80227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9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38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-3 2D:3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95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00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6</w:t>
            </w:r>
          </w:p>
        </w:tc>
        <w:tc>
          <w:tcPr>
            <w:tcW w:w="1486" w:type="dxa"/>
          </w:tcPr>
          <w:p w:rsidR="001D1517" w:rsidRDefault="00802274" w:rsidP="00802274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0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4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802274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2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 2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61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8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32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6</w:t>
            </w:r>
          </w:p>
        </w:tc>
        <w:tc>
          <w:tcPr>
            <w:tcW w:w="1486" w:type="dxa"/>
          </w:tcPr>
          <w:p w:rsidR="001D1517" w:rsidRDefault="003A6678" w:rsidP="003A6678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7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5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3A6678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5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2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2 2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59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5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48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33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1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7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73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3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3 2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12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7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72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35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9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25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25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-3 2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824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798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8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7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5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811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3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 3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42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40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2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49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33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8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2 3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27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9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13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23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8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0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4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3 3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998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26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0.963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65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2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6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.956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42</w:t>
            </w:r>
          </w:p>
        </w:tc>
      </w:tr>
      <w:tr w:rsidR="001D1517">
        <w:tc>
          <w:tcPr>
            <w:tcW w:w="1998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>Phalanx 1-3 3D:4D</w:t>
            </w:r>
          </w:p>
        </w:tc>
        <w:tc>
          <w:tcPr>
            <w:tcW w:w="1710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28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06</w:t>
            </w:r>
          </w:p>
        </w:tc>
        <w:tc>
          <w:tcPr>
            <w:tcW w:w="1573" w:type="dxa"/>
          </w:tcPr>
          <w:p w:rsidR="001D1517" w:rsidRDefault="001D1517" w:rsidP="004353E6">
            <w:pPr>
              <w:ind w:right="-630"/>
              <w:rPr>
                <w:rFonts w:ascii="Times New Roman" w:hAnsi="Times New Roman"/>
                <w:sz w:val="22"/>
              </w:rPr>
            </w:pPr>
            <w:r w:rsidRPr="00AE18B9">
              <w:rPr>
                <w:rFonts w:ascii="Times New Roman" w:hAnsi="Times New Roman"/>
                <w:sz w:val="22"/>
              </w:rPr>
              <w:t xml:space="preserve">1.020 </w:t>
            </w:r>
            <w:r w:rsidRPr="00AE18B9">
              <w:rPr>
                <w:rFonts w:ascii="Times New Roman" w:hAnsi="Times New Roman"/>
                <w:sz w:val="22"/>
              </w:rPr>
              <w:sym w:font="Symbol" w:char="F0B1"/>
            </w:r>
            <w:r w:rsidRPr="00AE18B9">
              <w:rPr>
                <w:rFonts w:ascii="Times New Roman" w:hAnsi="Times New Roman"/>
                <w:sz w:val="22"/>
              </w:rPr>
              <w:t xml:space="preserve"> 0.013</w:t>
            </w:r>
          </w:p>
        </w:tc>
        <w:tc>
          <w:tcPr>
            <w:tcW w:w="1486" w:type="dxa"/>
          </w:tcPr>
          <w:p w:rsidR="001D1517" w:rsidRDefault="00210FAF" w:rsidP="00210FAF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24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10</w:t>
            </w:r>
            <w:r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1574" w:type="dxa"/>
          </w:tcPr>
          <w:p w:rsidR="001D1517" w:rsidRDefault="00210FAF" w:rsidP="004353E6">
            <w:pPr>
              <w:ind w:right="-63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1.010 </w:t>
            </w:r>
            <w:r w:rsidRPr="002264E4">
              <w:rPr>
                <w:rFonts w:ascii="Times New Roman" w:hAnsi="Times New Roman"/>
                <w:sz w:val="22"/>
              </w:rPr>
              <w:sym w:font="Symbol" w:char="F0B1"/>
            </w:r>
            <w:r>
              <w:rPr>
                <w:rFonts w:ascii="Times New Roman" w:hAnsi="Times New Roman"/>
                <w:sz w:val="22"/>
              </w:rPr>
              <w:t xml:space="preserve"> 0.009</w:t>
            </w:r>
          </w:p>
        </w:tc>
      </w:tr>
    </w:tbl>
    <w:p w:rsidR="00210FAF" w:rsidRDefault="00210FAF" w:rsidP="00210FAF">
      <w:pPr>
        <w:spacing w:after="0"/>
        <w:ind w:right="-630"/>
        <w:rPr>
          <w:rFonts w:ascii="Times New Roman" w:hAnsi="Times New Roman"/>
          <w:sz w:val="22"/>
        </w:rPr>
      </w:pPr>
      <w:bookmarkStart w:id="0" w:name="_GoBack"/>
      <w:bookmarkEnd w:id="0"/>
    </w:p>
    <w:p w:rsidR="004353E6" w:rsidRDefault="004353E6" w:rsidP="00D33544">
      <w:pPr>
        <w:spacing w:after="0"/>
        <w:ind w:right="117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Phalanx 1-3: Ratio calculated from the combined phalanges lengths of each digit.</w:t>
      </w:r>
    </w:p>
    <w:p w:rsidR="004353E6" w:rsidRPr="008D2AF6" w:rsidRDefault="004353E6" w:rsidP="00D33544">
      <w:pPr>
        <w:spacing w:after="0"/>
        <w:ind w:right="117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* There were only two LPA </w:t>
      </w:r>
      <w:r w:rsidR="00887D75">
        <w:rPr>
          <w:rFonts w:ascii="Times New Roman" w:hAnsi="Times New Roman"/>
          <w:sz w:val="22"/>
        </w:rPr>
        <w:t>females</w:t>
      </w:r>
      <w:r>
        <w:rPr>
          <w:rFonts w:ascii="Times New Roman" w:hAnsi="Times New Roman"/>
          <w:sz w:val="22"/>
        </w:rPr>
        <w:t xml:space="preserve"> </w:t>
      </w:r>
      <w:r w:rsidR="00463B5A">
        <w:rPr>
          <w:rFonts w:ascii="Times New Roman" w:hAnsi="Times New Roman"/>
          <w:sz w:val="22"/>
        </w:rPr>
        <w:t>with</w:t>
      </w:r>
      <w:r>
        <w:rPr>
          <w:rFonts w:ascii="Times New Roman" w:hAnsi="Times New Roman"/>
          <w:sz w:val="22"/>
        </w:rPr>
        <w:t xml:space="preserve"> intact phalanges </w:t>
      </w:r>
      <w:r w:rsidR="00887D75">
        <w:rPr>
          <w:rFonts w:ascii="Times New Roman" w:hAnsi="Times New Roman"/>
          <w:sz w:val="22"/>
        </w:rPr>
        <w:t>permitting calculation of 2D:3D and 3D:4D in the right hand</w:t>
      </w:r>
      <w:r w:rsidR="00434F0B">
        <w:rPr>
          <w:rFonts w:ascii="Times New Roman" w:hAnsi="Times New Roman"/>
          <w:sz w:val="22"/>
        </w:rPr>
        <w:t>,</w:t>
      </w:r>
      <w:r w:rsidR="00887D75">
        <w:rPr>
          <w:rFonts w:ascii="Times New Roman" w:hAnsi="Times New Roman"/>
          <w:sz w:val="22"/>
        </w:rPr>
        <w:t xml:space="preserve"> as well as 2D:3D and 2D:4D in the left foot</w:t>
      </w:r>
      <w:r w:rsidR="00434F0B">
        <w:rPr>
          <w:rFonts w:ascii="Times New Roman" w:hAnsi="Times New Roman"/>
          <w:sz w:val="22"/>
        </w:rPr>
        <w:t>.</w:t>
      </w:r>
      <w:r w:rsidR="00434F0B" w:rsidRPr="008D2AF6">
        <w:rPr>
          <w:rFonts w:ascii="Times New Roman" w:hAnsi="Times New Roman"/>
          <w:sz w:val="22"/>
        </w:rPr>
        <w:t xml:space="preserve"> </w:t>
      </w:r>
    </w:p>
    <w:sectPr w:rsidR="004353E6" w:rsidRPr="008D2AF6" w:rsidSect="00434F0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FC2B24"/>
    <w:multiLevelType w:val="hybridMultilevel"/>
    <w:tmpl w:val="6CF8D926"/>
    <w:lvl w:ilvl="0" w:tplc="7EEECFA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D7EAE"/>
    <w:multiLevelType w:val="hybridMultilevel"/>
    <w:tmpl w:val="8EF003EC"/>
    <w:lvl w:ilvl="0" w:tplc="95ACE3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-Roman" w:hAnsi="Times-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28D3927"/>
    <w:multiLevelType w:val="hybridMultilevel"/>
    <w:tmpl w:val="99084264"/>
    <w:lvl w:ilvl="0" w:tplc="4C84BE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99623E"/>
    <w:rsid w:val="0002112C"/>
    <w:rsid w:val="000343FB"/>
    <w:rsid w:val="0004091F"/>
    <w:rsid w:val="00045DB9"/>
    <w:rsid w:val="000722D5"/>
    <w:rsid w:val="000761BC"/>
    <w:rsid w:val="00082B14"/>
    <w:rsid w:val="000912A0"/>
    <w:rsid w:val="000A0852"/>
    <w:rsid w:val="000A76FF"/>
    <w:rsid w:val="000B1F1C"/>
    <w:rsid w:val="000B499A"/>
    <w:rsid w:val="000B569D"/>
    <w:rsid w:val="000C0CFF"/>
    <w:rsid w:val="000D4F96"/>
    <w:rsid w:val="000E2F7F"/>
    <w:rsid w:val="001002D3"/>
    <w:rsid w:val="00106E2E"/>
    <w:rsid w:val="001102DB"/>
    <w:rsid w:val="00114129"/>
    <w:rsid w:val="00122A6A"/>
    <w:rsid w:val="001543C9"/>
    <w:rsid w:val="00174AB4"/>
    <w:rsid w:val="001A4B7B"/>
    <w:rsid w:val="001C3EF1"/>
    <w:rsid w:val="001D1517"/>
    <w:rsid w:val="001F0D77"/>
    <w:rsid w:val="00204A5A"/>
    <w:rsid w:val="00205D07"/>
    <w:rsid w:val="00210FAF"/>
    <w:rsid w:val="00231362"/>
    <w:rsid w:val="002429E1"/>
    <w:rsid w:val="00253568"/>
    <w:rsid w:val="00257754"/>
    <w:rsid w:val="00287073"/>
    <w:rsid w:val="002961D9"/>
    <w:rsid w:val="00297E58"/>
    <w:rsid w:val="002A3429"/>
    <w:rsid w:val="002A4A43"/>
    <w:rsid w:val="002A4D04"/>
    <w:rsid w:val="002C39E0"/>
    <w:rsid w:val="00323924"/>
    <w:rsid w:val="00325004"/>
    <w:rsid w:val="0032542F"/>
    <w:rsid w:val="003417AD"/>
    <w:rsid w:val="003569EB"/>
    <w:rsid w:val="00374458"/>
    <w:rsid w:val="00376397"/>
    <w:rsid w:val="00385C8A"/>
    <w:rsid w:val="003A2227"/>
    <w:rsid w:val="003A6678"/>
    <w:rsid w:val="003D5845"/>
    <w:rsid w:val="003D5AAC"/>
    <w:rsid w:val="003E2B80"/>
    <w:rsid w:val="003E3110"/>
    <w:rsid w:val="0041050C"/>
    <w:rsid w:val="00416355"/>
    <w:rsid w:val="00424411"/>
    <w:rsid w:val="00434F0B"/>
    <w:rsid w:val="004353E6"/>
    <w:rsid w:val="00461B44"/>
    <w:rsid w:val="00463B5A"/>
    <w:rsid w:val="00465416"/>
    <w:rsid w:val="00472851"/>
    <w:rsid w:val="0048516A"/>
    <w:rsid w:val="004A31DE"/>
    <w:rsid w:val="004B4590"/>
    <w:rsid w:val="004B507A"/>
    <w:rsid w:val="004C4462"/>
    <w:rsid w:val="004D69B7"/>
    <w:rsid w:val="004E7877"/>
    <w:rsid w:val="004F50E9"/>
    <w:rsid w:val="00530B07"/>
    <w:rsid w:val="005642A0"/>
    <w:rsid w:val="00572D08"/>
    <w:rsid w:val="0058295F"/>
    <w:rsid w:val="005C3B39"/>
    <w:rsid w:val="005F1594"/>
    <w:rsid w:val="005F6B72"/>
    <w:rsid w:val="00622ADE"/>
    <w:rsid w:val="0064318D"/>
    <w:rsid w:val="00644401"/>
    <w:rsid w:val="006625D8"/>
    <w:rsid w:val="0066641F"/>
    <w:rsid w:val="0067001E"/>
    <w:rsid w:val="006779C6"/>
    <w:rsid w:val="0069125B"/>
    <w:rsid w:val="006A1AC5"/>
    <w:rsid w:val="006B1562"/>
    <w:rsid w:val="006C637D"/>
    <w:rsid w:val="006D1031"/>
    <w:rsid w:val="006D2E09"/>
    <w:rsid w:val="006E1373"/>
    <w:rsid w:val="006E4878"/>
    <w:rsid w:val="00706E1A"/>
    <w:rsid w:val="007255FC"/>
    <w:rsid w:val="007258B5"/>
    <w:rsid w:val="00770322"/>
    <w:rsid w:val="00775591"/>
    <w:rsid w:val="00777A68"/>
    <w:rsid w:val="00796939"/>
    <w:rsid w:val="007A1EEE"/>
    <w:rsid w:val="007B3E67"/>
    <w:rsid w:val="007D3734"/>
    <w:rsid w:val="007E1D96"/>
    <w:rsid w:val="00802274"/>
    <w:rsid w:val="008034F4"/>
    <w:rsid w:val="00813EA4"/>
    <w:rsid w:val="008166C5"/>
    <w:rsid w:val="00837168"/>
    <w:rsid w:val="008462D2"/>
    <w:rsid w:val="008543A2"/>
    <w:rsid w:val="008638E3"/>
    <w:rsid w:val="00867C90"/>
    <w:rsid w:val="0088424A"/>
    <w:rsid w:val="00887D75"/>
    <w:rsid w:val="008A3461"/>
    <w:rsid w:val="008B3670"/>
    <w:rsid w:val="008B6AB7"/>
    <w:rsid w:val="008C7451"/>
    <w:rsid w:val="008D2AF6"/>
    <w:rsid w:val="008E2914"/>
    <w:rsid w:val="00911323"/>
    <w:rsid w:val="00913E47"/>
    <w:rsid w:val="00913F73"/>
    <w:rsid w:val="00924642"/>
    <w:rsid w:val="00927589"/>
    <w:rsid w:val="00937321"/>
    <w:rsid w:val="00944562"/>
    <w:rsid w:val="00945F5F"/>
    <w:rsid w:val="0095259C"/>
    <w:rsid w:val="00987B97"/>
    <w:rsid w:val="009913CF"/>
    <w:rsid w:val="0099148B"/>
    <w:rsid w:val="0099623E"/>
    <w:rsid w:val="009A4EE8"/>
    <w:rsid w:val="009D2682"/>
    <w:rsid w:val="00A11078"/>
    <w:rsid w:val="00A2242C"/>
    <w:rsid w:val="00A52C5E"/>
    <w:rsid w:val="00A64CDB"/>
    <w:rsid w:val="00A659EA"/>
    <w:rsid w:val="00A744CB"/>
    <w:rsid w:val="00A77EED"/>
    <w:rsid w:val="00A83A82"/>
    <w:rsid w:val="00A84AF5"/>
    <w:rsid w:val="00A85C54"/>
    <w:rsid w:val="00A91994"/>
    <w:rsid w:val="00AA033B"/>
    <w:rsid w:val="00AC0647"/>
    <w:rsid w:val="00AE1122"/>
    <w:rsid w:val="00AE4A45"/>
    <w:rsid w:val="00AE6334"/>
    <w:rsid w:val="00AE786A"/>
    <w:rsid w:val="00B130AF"/>
    <w:rsid w:val="00B30988"/>
    <w:rsid w:val="00B3546E"/>
    <w:rsid w:val="00B40134"/>
    <w:rsid w:val="00B45FE4"/>
    <w:rsid w:val="00B627EB"/>
    <w:rsid w:val="00B8798B"/>
    <w:rsid w:val="00BE3B4C"/>
    <w:rsid w:val="00BE4C57"/>
    <w:rsid w:val="00C04698"/>
    <w:rsid w:val="00C236F4"/>
    <w:rsid w:val="00C239A4"/>
    <w:rsid w:val="00C3641C"/>
    <w:rsid w:val="00C37BD2"/>
    <w:rsid w:val="00C43F4A"/>
    <w:rsid w:val="00C52CAB"/>
    <w:rsid w:val="00C76888"/>
    <w:rsid w:val="00C85DA4"/>
    <w:rsid w:val="00CB4D41"/>
    <w:rsid w:val="00CC36A3"/>
    <w:rsid w:val="00CD3F70"/>
    <w:rsid w:val="00CF203B"/>
    <w:rsid w:val="00D11CED"/>
    <w:rsid w:val="00D22CCB"/>
    <w:rsid w:val="00D33544"/>
    <w:rsid w:val="00D41A9F"/>
    <w:rsid w:val="00D52525"/>
    <w:rsid w:val="00D73570"/>
    <w:rsid w:val="00DB483F"/>
    <w:rsid w:val="00DC69E2"/>
    <w:rsid w:val="00DE14F8"/>
    <w:rsid w:val="00DE3E89"/>
    <w:rsid w:val="00E03918"/>
    <w:rsid w:val="00E12153"/>
    <w:rsid w:val="00E32E52"/>
    <w:rsid w:val="00E34303"/>
    <w:rsid w:val="00E35F23"/>
    <w:rsid w:val="00E5499B"/>
    <w:rsid w:val="00EC2049"/>
    <w:rsid w:val="00EF2EED"/>
    <w:rsid w:val="00EF7673"/>
    <w:rsid w:val="00F10CD9"/>
    <w:rsid w:val="00F1360C"/>
    <w:rsid w:val="00F55C8A"/>
    <w:rsid w:val="00F677D0"/>
    <w:rsid w:val="00F76583"/>
    <w:rsid w:val="00F8171B"/>
    <w:rsid w:val="00F97DCD"/>
    <w:rsid w:val="00FC5F4F"/>
    <w:rsid w:val="00FD6D94"/>
    <w:rsid w:val="00FE4F34"/>
  </w:rsids>
  <m:mathPr>
    <m:mathFont m:val="Times-Roma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C7688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23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9623E"/>
    <w:pPr>
      <w:keepNext/>
      <w:spacing w:after="0" w:line="480" w:lineRule="auto"/>
      <w:outlineLvl w:val="0"/>
    </w:pPr>
    <w:rPr>
      <w:rFonts w:ascii="Times" w:eastAsia="Times" w:hAnsi="Times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623E"/>
    <w:rPr>
      <w:rFonts w:ascii="Times" w:eastAsia="Times" w:hAnsi="Times" w:cs="Times New Roman"/>
      <w:b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996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23E"/>
    <w:rPr>
      <w:rFonts w:ascii="Courier" w:hAnsi="Courier" w:cs="Courier"/>
      <w:lang w:val="en-US"/>
    </w:rPr>
  </w:style>
  <w:style w:type="character" w:customStyle="1" w:styleId="BalloonTextChar">
    <w:name w:val="Balloon Text Char"/>
    <w:basedOn w:val="DefaultParagraphFont"/>
    <w:link w:val="BalloonText"/>
    <w:rsid w:val="0099623E"/>
    <w:rPr>
      <w:rFonts w:ascii="Lucida Grande" w:eastAsia="Times" w:hAnsi="Lucida Grande" w:cs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rsid w:val="0099623E"/>
    <w:pPr>
      <w:spacing w:after="0"/>
    </w:pPr>
    <w:rPr>
      <w:rFonts w:ascii="Lucida Grande" w:eastAsia="Times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99623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rsid w:val="009962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623E"/>
    <w:pPr>
      <w:ind w:left="720"/>
      <w:contextualSpacing/>
    </w:pPr>
  </w:style>
  <w:style w:type="paragraph" w:styleId="Footer">
    <w:name w:val="footer"/>
    <w:basedOn w:val="Normal"/>
    <w:link w:val="FooterChar"/>
    <w:rsid w:val="0099623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9623E"/>
    <w:rPr>
      <w:sz w:val="24"/>
      <w:szCs w:val="24"/>
      <w:lang w:val="en-US"/>
    </w:rPr>
  </w:style>
  <w:style w:type="character" w:styleId="PageNumber">
    <w:name w:val="page number"/>
    <w:basedOn w:val="DefaultParagraphFont"/>
    <w:rsid w:val="0099623E"/>
  </w:style>
  <w:style w:type="character" w:customStyle="1" w:styleId="citation-abbreviation">
    <w:name w:val="citation-abbreviation"/>
    <w:basedOn w:val="DefaultParagraphFont"/>
    <w:rsid w:val="0099623E"/>
  </w:style>
  <w:style w:type="character" w:customStyle="1" w:styleId="citation-publication-date">
    <w:name w:val="citation-publication-date"/>
    <w:basedOn w:val="DefaultParagraphFont"/>
    <w:rsid w:val="0099623E"/>
  </w:style>
  <w:style w:type="character" w:customStyle="1" w:styleId="citation-volume">
    <w:name w:val="citation-volume"/>
    <w:basedOn w:val="DefaultParagraphFont"/>
    <w:rsid w:val="0099623E"/>
  </w:style>
  <w:style w:type="character" w:customStyle="1" w:styleId="citation-flpages">
    <w:name w:val="citation-flpages"/>
    <w:basedOn w:val="DefaultParagraphFont"/>
    <w:rsid w:val="0099623E"/>
  </w:style>
  <w:style w:type="character" w:customStyle="1" w:styleId="highlight">
    <w:name w:val="highlight"/>
    <w:basedOn w:val="DefaultParagraphFont"/>
    <w:rsid w:val="0099623E"/>
  </w:style>
  <w:style w:type="paragraph" w:styleId="Title">
    <w:name w:val="Title"/>
    <w:aliases w:val="title"/>
    <w:basedOn w:val="Normal"/>
    <w:link w:val="TitleChar"/>
    <w:uiPriority w:val="10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9623E"/>
    <w:rPr>
      <w:rFonts w:ascii="Times" w:hAnsi="Times"/>
      <w:lang w:val="en-US"/>
    </w:rPr>
  </w:style>
  <w:style w:type="paragraph" w:customStyle="1" w:styleId="desc">
    <w:name w:val="desc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9623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9623E"/>
  </w:style>
  <w:style w:type="character" w:styleId="FollowedHyperlink">
    <w:name w:val="FollowedHyperlink"/>
    <w:basedOn w:val="DefaultParagraphFont"/>
    <w:rsid w:val="0099623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rsid w:val="0099623E"/>
    <w:rPr>
      <w:b/>
    </w:rPr>
  </w:style>
  <w:style w:type="character" w:styleId="HTMLCite">
    <w:name w:val="HTML Cite"/>
    <w:basedOn w:val="DefaultParagraphFont"/>
    <w:uiPriority w:val="99"/>
    <w:rsid w:val="0099623E"/>
    <w:rPr>
      <w:i/>
    </w:rPr>
  </w:style>
  <w:style w:type="character" w:customStyle="1" w:styleId="cit-pub-date">
    <w:name w:val="cit-pub-date"/>
    <w:basedOn w:val="DefaultParagraphFont"/>
    <w:rsid w:val="0099623E"/>
  </w:style>
  <w:style w:type="character" w:customStyle="1" w:styleId="cit-source">
    <w:name w:val="cit-source"/>
    <w:basedOn w:val="DefaultParagraphFont"/>
    <w:rsid w:val="0099623E"/>
  </w:style>
  <w:style w:type="character" w:customStyle="1" w:styleId="cit-vol">
    <w:name w:val="cit-vol"/>
    <w:basedOn w:val="DefaultParagraphFont"/>
    <w:rsid w:val="0099623E"/>
  </w:style>
  <w:style w:type="character" w:customStyle="1" w:styleId="cit-fpage">
    <w:name w:val="cit-fpage"/>
    <w:basedOn w:val="DefaultParagraphFont"/>
    <w:rsid w:val="0099623E"/>
  </w:style>
  <w:style w:type="character" w:styleId="Emphasis">
    <w:name w:val="Emphasis"/>
    <w:basedOn w:val="DefaultParagraphFont"/>
    <w:uiPriority w:val="20"/>
    <w:rsid w:val="0099623E"/>
    <w:rPr>
      <w:i/>
    </w:rPr>
  </w:style>
  <w:style w:type="character" w:customStyle="1" w:styleId="sb-contribution">
    <w:name w:val="sb-contribution"/>
    <w:basedOn w:val="DefaultParagraphFont"/>
    <w:rsid w:val="0099623E"/>
  </w:style>
  <w:style w:type="character" w:customStyle="1" w:styleId="sb-authors">
    <w:name w:val="sb-authors"/>
    <w:basedOn w:val="DefaultParagraphFont"/>
    <w:rsid w:val="0099623E"/>
  </w:style>
  <w:style w:type="character" w:customStyle="1" w:styleId="sb-edited-book">
    <w:name w:val="sb-edited-book"/>
    <w:basedOn w:val="DefaultParagraphFont"/>
    <w:rsid w:val="0099623E"/>
  </w:style>
  <w:style w:type="character" w:customStyle="1" w:styleId="sb-edition">
    <w:name w:val="sb-edition"/>
    <w:basedOn w:val="DefaultParagraphFont"/>
    <w:rsid w:val="0099623E"/>
  </w:style>
  <w:style w:type="character" w:customStyle="1" w:styleId="sb-editors">
    <w:name w:val="sb-editors"/>
    <w:basedOn w:val="DefaultParagraphFont"/>
    <w:rsid w:val="0099623E"/>
  </w:style>
  <w:style w:type="character" w:customStyle="1" w:styleId="sb-date">
    <w:name w:val="sb-date"/>
    <w:basedOn w:val="DefaultParagraphFont"/>
    <w:rsid w:val="0099623E"/>
  </w:style>
  <w:style w:type="table" w:styleId="TableGrid">
    <w:name w:val="Table Grid"/>
    <w:basedOn w:val="TableNormal"/>
    <w:uiPriority w:val="59"/>
    <w:rsid w:val="00C7688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3</Characters>
  <Application>Microsoft Macintosh Word</Application>
  <DocSecurity>0</DocSecurity>
  <Lines>27</Lines>
  <Paragraphs>6</Paragraphs>
  <ScaleCrop>false</ScaleCrop>
  <Company>Home</Company>
  <LinksUpToDate>false</LinksUpToDate>
  <CharactersWithSpaces>4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bbott</dc:creator>
  <cp:keywords/>
  <cp:lastModifiedBy>Andrew Abbott</cp:lastModifiedBy>
  <cp:revision>2</cp:revision>
  <cp:lastPrinted>2012-06-12T03:18:00Z</cp:lastPrinted>
  <dcterms:created xsi:type="dcterms:W3CDTF">2012-07-24T17:47:00Z</dcterms:created>
  <dcterms:modified xsi:type="dcterms:W3CDTF">2012-07-24T17:47:00Z</dcterms:modified>
</cp:coreProperties>
</file>